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18D3" w:rsidRPr="00850F44" w:rsidRDefault="00FD66D9" w:rsidP="00701729">
      <w:pPr>
        <w:ind w:left="270" w:right="-810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Additional file</w:t>
      </w:r>
      <w:r w:rsidR="001A18D3" w:rsidRPr="00850F44">
        <w:rPr>
          <w:rFonts w:asciiTheme="minorHAnsi" w:hAnsiTheme="minorHAnsi" w:cstheme="minorHAnsi"/>
          <w:b/>
          <w:sz w:val="22"/>
          <w:szCs w:val="22"/>
        </w:rPr>
        <w:t xml:space="preserve"> 1</w:t>
      </w:r>
      <w:r w:rsidR="001A18D3">
        <w:rPr>
          <w:rFonts w:asciiTheme="minorHAnsi" w:hAnsiTheme="minorHAnsi" w:cstheme="minorHAnsi"/>
          <w:b/>
          <w:sz w:val="22"/>
          <w:szCs w:val="22"/>
        </w:rPr>
        <w:t>.</w:t>
      </w:r>
      <w:r w:rsidR="001A18D3" w:rsidRPr="00850F44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1A18D3">
        <w:rPr>
          <w:rFonts w:asciiTheme="minorHAnsi" w:hAnsiTheme="minorHAnsi" w:cstheme="minorHAnsi"/>
          <w:b/>
          <w:sz w:val="22"/>
          <w:szCs w:val="22"/>
        </w:rPr>
        <w:t>Univariable</w:t>
      </w:r>
      <w:r w:rsidR="001A18D3" w:rsidRPr="00850F44">
        <w:rPr>
          <w:rFonts w:asciiTheme="minorHAnsi" w:hAnsiTheme="minorHAnsi" w:cstheme="minorHAnsi"/>
          <w:b/>
          <w:sz w:val="22"/>
          <w:szCs w:val="22"/>
        </w:rPr>
        <w:t xml:space="preserve"> ordinal logistic regression analysis of predictors of knowledge on severe malaria treatment policy</w:t>
      </w:r>
      <w:r w:rsidR="001A18D3">
        <w:rPr>
          <w:rFonts w:asciiTheme="minorHAnsi" w:hAnsiTheme="minorHAnsi" w:cstheme="minorHAnsi"/>
          <w:b/>
          <w:sz w:val="22"/>
          <w:szCs w:val="22"/>
        </w:rPr>
        <w:t xml:space="preserve">, by hospital </w:t>
      </w:r>
      <w:bookmarkStart w:id="0" w:name="_GoBack"/>
      <w:bookmarkEnd w:id="0"/>
      <w:r w:rsidR="001A18D3">
        <w:rPr>
          <w:rFonts w:asciiTheme="minorHAnsi" w:hAnsiTheme="minorHAnsi" w:cstheme="minorHAnsi"/>
          <w:b/>
          <w:sz w:val="22"/>
          <w:szCs w:val="22"/>
        </w:rPr>
        <w:t>ownership</w:t>
      </w:r>
    </w:p>
    <w:tbl>
      <w:tblPr>
        <w:tblStyle w:val="TableGrid"/>
        <w:tblW w:w="13320" w:type="dxa"/>
        <w:tblInd w:w="265" w:type="dxa"/>
        <w:tblLayout w:type="fixed"/>
        <w:tblLook w:val="04A0" w:firstRow="1" w:lastRow="0" w:firstColumn="1" w:lastColumn="0" w:noHBand="0" w:noVBand="1"/>
      </w:tblPr>
      <w:tblGrid>
        <w:gridCol w:w="1670"/>
        <w:gridCol w:w="850"/>
        <w:gridCol w:w="995"/>
        <w:gridCol w:w="1074"/>
        <w:gridCol w:w="991"/>
        <w:gridCol w:w="1260"/>
        <w:gridCol w:w="720"/>
        <w:gridCol w:w="810"/>
        <w:gridCol w:w="810"/>
        <w:gridCol w:w="990"/>
        <w:gridCol w:w="990"/>
        <w:gridCol w:w="1440"/>
        <w:gridCol w:w="720"/>
      </w:tblGrid>
      <w:tr w:rsidR="001A18D3" w:rsidRPr="005124E3" w:rsidTr="0038667F">
        <w:tc>
          <w:tcPr>
            <w:tcW w:w="1670" w:type="dxa"/>
            <w:vMerge w:val="restart"/>
          </w:tcPr>
          <w:p w:rsidR="001A18D3" w:rsidRPr="005124E3" w:rsidRDefault="001A18D3" w:rsidP="0038667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890" w:type="dxa"/>
            <w:gridSpan w:val="6"/>
          </w:tcPr>
          <w:p w:rsidR="001A18D3" w:rsidRPr="005124E3" w:rsidRDefault="001A18D3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24E3">
              <w:rPr>
                <w:rFonts w:asciiTheme="minorHAnsi" w:hAnsiTheme="minorHAnsi" w:cstheme="minorHAnsi"/>
                <w:b/>
                <w:sz w:val="20"/>
                <w:szCs w:val="20"/>
              </w:rPr>
              <w:t>GoK hospitals</w:t>
            </w:r>
          </w:p>
        </w:tc>
        <w:tc>
          <w:tcPr>
            <w:tcW w:w="5760" w:type="dxa"/>
            <w:gridSpan w:val="6"/>
          </w:tcPr>
          <w:p w:rsidR="001A18D3" w:rsidRPr="005124E3" w:rsidRDefault="001A18D3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24E3">
              <w:rPr>
                <w:rFonts w:asciiTheme="minorHAnsi" w:hAnsiTheme="minorHAnsi" w:cstheme="minorHAnsi"/>
                <w:b/>
                <w:sz w:val="20"/>
                <w:szCs w:val="20"/>
              </w:rPr>
              <w:t>FBO hospitals</w:t>
            </w:r>
          </w:p>
        </w:tc>
      </w:tr>
      <w:tr w:rsidR="001A18D3" w:rsidRPr="005124E3" w:rsidTr="0038667F">
        <w:tc>
          <w:tcPr>
            <w:tcW w:w="1670" w:type="dxa"/>
            <w:vMerge/>
          </w:tcPr>
          <w:p w:rsidR="001A18D3" w:rsidRPr="005124E3" w:rsidRDefault="001A18D3" w:rsidP="0038667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1A18D3" w:rsidRPr="005124E3" w:rsidRDefault="001A18D3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24E3">
              <w:rPr>
                <w:rFonts w:asciiTheme="minorHAnsi" w:hAnsiTheme="minorHAnsi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995" w:type="dxa"/>
          </w:tcPr>
          <w:p w:rsidR="001A18D3" w:rsidRPr="005124E3" w:rsidRDefault="001A18D3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24E3">
              <w:rPr>
                <w:rFonts w:asciiTheme="minorHAnsi" w:hAnsiTheme="minorHAnsi" w:cstheme="minorHAnsi"/>
                <w:b/>
                <w:sz w:val="20"/>
                <w:szCs w:val="20"/>
              </w:rPr>
              <w:t>Low</w:t>
            </w:r>
          </w:p>
          <w:p w:rsidR="001A18D3" w:rsidRPr="005124E3" w:rsidRDefault="001A18D3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24E3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1074" w:type="dxa"/>
          </w:tcPr>
          <w:p w:rsidR="001A18D3" w:rsidRPr="005124E3" w:rsidRDefault="001A18D3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24E3">
              <w:rPr>
                <w:rFonts w:asciiTheme="minorHAnsi" w:hAnsiTheme="minorHAnsi" w:cstheme="minorHAnsi"/>
                <w:b/>
                <w:sz w:val="20"/>
                <w:szCs w:val="20"/>
              </w:rPr>
              <w:t>Medium</w:t>
            </w:r>
          </w:p>
          <w:p w:rsidR="001A18D3" w:rsidRPr="005124E3" w:rsidRDefault="001A18D3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24E3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991" w:type="dxa"/>
          </w:tcPr>
          <w:p w:rsidR="001A18D3" w:rsidRPr="005124E3" w:rsidRDefault="001A18D3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24E3">
              <w:rPr>
                <w:rFonts w:asciiTheme="minorHAnsi" w:hAnsiTheme="minorHAnsi" w:cstheme="minorHAnsi"/>
                <w:b/>
                <w:sz w:val="20"/>
                <w:szCs w:val="20"/>
              </w:rPr>
              <w:t>High</w:t>
            </w:r>
          </w:p>
          <w:p w:rsidR="001A18D3" w:rsidRPr="005124E3" w:rsidRDefault="001A18D3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24E3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1260" w:type="dxa"/>
            <w:vAlign w:val="bottom"/>
          </w:tcPr>
          <w:p w:rsidR="001A18D3" w:rsidRPr="005124E3" w:rsidRDefault="001A18D3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24E3">
              <w:rPr>
                <w:rFonts w:asciiTheme="minorHAnsi" w:hAnsiTheme="minorHAnsi" w:cstheme="minorHAnsi"/>
                <w:b/>
                <w:sz w:val="20"/>
                <w:szCs w:val="20"/>
              </w:rPr>
              <w:t>OR</w:t>
            </w:r>
          </w:p>
          <w:p w:rsidR="001A18D3" w:rsidRPr="005124E3" w:rsidRDefault="001A18D3" w:rsidP="0038667F">
            <w:pPr>
              <w:ind w:right="-105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5124E3">
              <w:rPr>
                <w:rFonts w:asciiTheme="minorHAnsi" w:hAnsiTheme="minorHAnsi" w:cstheme="minorHAnsi"/>
                <w:b/>
                <w:sz w:val="20"/>
                <w:szCs w:val="20"/>
              </w:rPr>
              <w:t>(95% CI)</w:t>
            </w:r>
          </w:p>
        </w:tc>
        <w:tc>
          <w:tcPr>
            <w:tcW w:w="720" w:type="dxa"/>
          </w:tcPr>
          <w:p w:rsidR="001A18D3" w:rsidRPr="005124E3" w:rsidRDefault="001A18D3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24E3">
              <w:rPr>
                <w:rFonts w:asciiTheme="minorHAnsi" w:hAnsiTheme="minorHAnsi"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810" w:type="dxa"/>
          </w:tcPr>
          <w:p w:rsidR="001A18D3" w:rsidRPr="005124E3" w:rsidRDefault="001A18D3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24E3">
              <w:rPr>
                <w:rFonts w:asciiTheme="minorHAnsi" w:hAnsiTheme="minorHAnsi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810" w:type="dxa"/>
          </w:tcPr>
          <w:p w:rsidR="001A18D3" w:rsidRPr="005124E3" w:rsidRDefault="001A18D3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24E3">
              <w:rPr>
                <w:rFonts w:asciiTheme="minorHAnsi" w:hAnsiTheme="minorHAnsi" w:cstheme="minorHAnsi"/>
                <w:b/>
                <w:sz w:val="20"/>
                <w:szCs w:val="20"/>
              </w:rPr>
              <w:t>Low</w:t>
            </w:r>
          </w:p>
          <w:p w:rsidR="001A18D3" w:rsidRPr="005124E3" w:rsidRDefault="001A18D3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24E3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990" w:type="dxa"/>
          </w:tcPr>
          <w:p w:rsidR="001A18D3" w:rsidRPr="005124E3" w:rsidRDefault="001A18D3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24E3">
              <w:rPr>
                <w:rFonts w:asciiTheme="minorHAnsi" w:hAnsiTheme="minorHAnsi" w:cstheme="minorHAnsi"/>
                <w:b/>
                <w:sz w:val="20"/>
                <w:szCs w:val="20"/>
              </w:rPr>
              <w:t>Medium</w:t>
            </w:r>
          </w:p>
          <w:p w:rsidR="001A18D3" w:rsidRPr="005124E3" w:rsidRDefault="001A18D3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24E3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990" w:type="dxa"/>
          </w:tcPr>
          <w:p w:rsidR="001A18D3" w:rsidRPr="005124E3" w:rsidRDefault="001A18D3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24E3">
              <w:rPr>
                <w:rFonts w:asciiTheme="minorHAnsi" w:hAnsiTheme="minorHAnsi" w:cstheme="minorHAnsi"/>
                <w:b/>
                <w:sz w:val="20"/>
                <w:szCs w:val="20"/>
              </w:rPr>
              <w:t>High</w:t>
            </w:r>
          </w:p>
          <w:p w:rsidR="001A18D3" w:rsidRPr="005124E3" w:rsidRDefault="001A18D3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24E3">
              <w:rPr>
                <w:rFonts w:asciiTheme="minorHAnsi" w:hAnsiTheme="minorHAnsi" w:cstheme="minorHAnsi"/>
                <w:b/>
                <w:sz w:val="20"/>
                <w:szCs w:val="20"/>
              </w:rPr>
              <w:t>n (%)</w:t>
            </w:r>
          </w:p>
        </w:tc>
        <w:tc>
          <w:tcPr>
            <w:tcW w:w="1440" w:type="dxa"/>
          </w:tcPr>
          <w:p w:rsidR="001A18D3" w:rsidRPr="005124E3" w:rsidRDefault="001A18D3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24E3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OR </w:t>
            </w:r>
          </w:p>
          <w:p w:rsidR="001A18D3" w:rsidRPr="005124E3" w:rsidRDefault="001A18D3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24E3">
              <w:rPr>
                <w:rFonts w:asciiTheme="minorHAnsi" w:hAnsiTheme="minorHAnsi" w:cstheme="minorHAnsi"/>
                <w:b/>
                <w:sz w:val="20"/>
                <w:szCs w:val="20"/>
              </w:rPr>
              <w:t>(95% CI)</w:t>
            </w:r>
          </w:p>
        </w:tc>
        <w:tc>
          <w:tcPr>
            <w:tcW w:w="720" w:type="dxa"/>
          </w:tcPr>
          <w:p w:rsidR="001A18D3" w:rsidRPr="005124E3" w:rsidRDefault="001A18D3" w:rsidP="0038667F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124E3">
              <w:rPr>
                <w:rFonts w:asciiTheme="minorHAnsi" w:hAnsiTheme="minorHAnsi" w:cstheme="minorHAnsi"/>
                <w:b/>
                <w:sz w:val="20"/>
                <w:szCs w:val="20"/>
              </w:rPr>
              <w:t>p-value</w:t>
            </w: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shd w:val="clear" w:color="auto" w:fill="auto"/>
            <w:vAlign w:val="bottom"/>
          </w:tcPr>
          <w:p w:rsidR="001A18D3" w:rsidRPr="001631C8" w:rsidRDefault="001A18D3" w:rsidP="0038667F">
            <w:pPr>
              <w:ind w:right="-105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 xml:space="preserve">Age </w:t>
            </w:r>
          </w:p>
        </w:tc>
        <w:tc>
          <w:tcPr>
            <w:tcW w:w="85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right="-105"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shd w:val="clear" w:color="auto" w:fill="auto"/>
            <w:vAlign w:val="bottom"/>
          </w:tcPr>
          <w:p w:rsidR="001A18D3" w:rsidRPr="001631C8" w:rsidRDefault="001A18D3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35-70 years</w:t>
            </w:r>
          </w:p>
        </w:tc>
        <w:tc>
          <w:tcPr>
            <w:tcW w:w="85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(36.2)</w:t>
            </w: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(37.0)</w:t>
            </w: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(26.8)</w:t>
            </w: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right="-105"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(40.4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(26.3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(33.3)</w:t>
            </w: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shd w:val="clear" w:color="auto" w:fill="auto"/>
            <w:vAlign w:val="bottom"/>
          </w:tcPr>
          <w:p w:rsidR="001A18D3" w:rsidRPr="001631C8" w:rsidRDefault="001A18D3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21-35 years</w:t>
            </w:r>
          </w:p>
        </w:tc>
        <w:tc>
          <w:tcPr>
            <w:tcW w:w="85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(31.9)</w:t>
            </w: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(34.9)</w:t>
            </w: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(33.2)</w:t>
            </w: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right="-105"/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bCs/>
                <w:iCs/>
                <w:color w:val="000000"/>
                <w:sz w:val="18"/>
                <w:szCs w:val="18"/>
                <w:lang w:eastAsia="en-GB"/>
              </w:rPr>
              <w:t>1.29(0.87-1.92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205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(35.7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(31.6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(32.7)</w:t>
            </w: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10(0.62-1.93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750</w:t>
            </w: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shd w:val="clear" w:color="auto" w:fill="auto"/>
            <w:vAlign w:val="bottom"/>
          </w:tcPr>
          <w:p w:rsidR="001A18D3" w:rsidRPr="001631C8" w:rsidRDefault="001A18D3" w:rsidP="0038667F">
            <w:pPr>
              <w:ind w:right="-105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85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right="-105"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shd w:val="clear" w:color="auto" w:fill="auto"/>
            <w:vAlign w:val="bottom"/>
          </w:tcPr>
          <w:p w:rsidR="001A18D3" w:rsidRPr="001631C8" w:rsidRDefault="001A18D3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85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(36.1)</w:t>
            </w: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(36.1)</w:t>
            </w: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(27.8)</w:t>
            </w: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right="-105"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(41.1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(29.8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(29.2)</w:t>
            </w: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shd w:val="clear" w:color="auto" w:fill="auto"/>
            <w:vAlign w:val="bottom"/>
          </w:tcPr>
          <w:p w:rsidR="001A18D3" w:rsidRPr="001631C8" w:rsidRDefault="001A18D3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85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(29.3)</w:t>
            </w: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(35.0)</w:t>
            </w: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(35.7)</w:t>
            </w: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right="-105"/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bCs/>
                <w:iCs/>
                <w:color w:val="000000"/>
                <w:sz w:val="18"/>
                <w:szCs w:val="18"/>
                <w:lang w:eastAsia="en-GB"/>
              </w:rPr>
              <w:t>1.45(0.97-2.16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72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(31.3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(31.9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(36.9)</w:t>
            </w: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58(1.03-2.43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34</w:t>
            </w: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shd w:val="clear" w:color="auto" w:fill="auto"/>
            <w:vAlign w:val="bottom"/>
          </w:tcPr>
          <w:p w:rsidR="001A18D3" w:rsidRPr="001631C8" w:rsidRDefault="001A18D3" w:rsidP="0038667F">
            <w:pPr>
              <w:ind w:right="-105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>Cadre</w:t>
            </w:r>
          </w:p>
        </w:tc>
        <w:tc>
          <w:tcPr>
            <w:tcW w:w="85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right="-105"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shd w:val="clear" w:color="auto" w:fill="auto"/>
            <w:vAlign w:val="bottom"/>
          </w:tcPr>
          <w:p w:rsidR="001A18D3" w:rsidRPr="001631C8" w:rsidRDefault="001A18D3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urse</w:t>
            </w:r>
          </w:p>
        </w:tc>
        <w:tc>
          <w:tcPr>
            <w:tcW w:w="85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(40.6)</w:t>
            </w: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(33.9)</w:t>
            </w: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(25.5)</w:t>
            </w: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right="-105"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(46.0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(29.3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(24.7)</w:t>
            </w: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shd w:val="clear" w:color="auto" w:fill="auto"/>
            <w:vAlign w:val="bottom"/>
          </w:tcPr>
          <w:p w:rsidR="001A18D3" w:rsidRPr="001631C8" w:rsidRDefault="001A18D3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Clinician </w:t>
            </w:r>
          </w:p>
        </w:tc>
        <w:tc>
          <w:tcPr>
            <w:tcW w:w="85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(25.7)</w:t>
            </w: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(37.7)</w:t>
            </w: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(36.6)</w:t>
            </w: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right="-105"/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bCs/>
                <w:iCs/>
                <w:color w:val="000000"/>
                <w:sz w:val="18"/>
                <w:szCs w:val="18"/>
                <w:lang w:eastAsia="en-GB"/>
              </w:rPr>
              <w:t>1.91(1.29-2.82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(25.3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(32.5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(42.2)</w:t>
            </w: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2.51(1.64-3.85)</w:t>
            </w:r>
          </w:p>
        </w:tc>
        <w:tc>
          <w:tcPr>
            <w:tcW w:w="720" w:type="dxa"/>
          </w:tcPr>
          <w:p w:rsidR="001A18D3" w:rsidRPr="00FD0C9E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D0C9E">
              <w:rPr>
                <w:rFonts w:asciiTheme="minorHAnsi" w:hAnsiTheme="minorHAnsi" w:cstheme="minorHAnsi"/>
                <w:sz w:val="18"/>
                <w:szCs w:val="18"/>
              </w:rPr>
              <w:t>&lt;0.001</w:t>
            </w: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shd w:val="clear" w:color="auto" w:fill="auto"/>
            <w:vAlign w:val="bottom"/>
          </w:tcPr>
          <w:p w:rsidR="001A18D3" w:rsidRPr="001631C8" w:rsidRDefault="001A18D3" w:rsidP="0038667F">
            <w:pPr>
              <w:ind w:right="-105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>Ward</w:t>
            </w:r>
          </w:p>
        </w:tc>
        <w:tc>
          <w:tcPr>
            <w:tcW w:w="85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right="-105"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shd w:val="clear" w:color="auto" w:fill="auto"/>
            <w:vAlign w:val="bottom"/>
          </w:tcPr>
          <w:p w:rsidR="001A18D3" w:rsidRPr="001631C8" w:rsidRDefault="001A18D3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Medical</w:t>
            </w:r>
          </w:p>
        </w:tc>
        <w:tc>
          <w:tcPr>
            <w:tcW w:w="85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(31.9)</w:t>
            </w: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(39.6)</w:t>
            </w: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(28.6)</w:t>
            </w: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right="-105"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(37.0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(34.0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(29.0)</w:t>
            </w: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shd w:val="clear" w:color="auto" w:fill="auto"/>
            <w:vAlign w:val="bottom"/>
          </w:tcPr>
          <w:p w:rsidR="001A18D3" w:rsidRPr="001631C8" w:rsidRDefault="001A18D3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Paediatric</w:t>
            </w:r>
          </w:p>
        </w:tc>
        <w:tc>
          <w:tcPr>
            <w:tcW w:w="85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(35.1)</w:t>
            </w: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(31.9)</w:t>
            </w: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(33.0)</w:t>
            </w: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leftChars="-6" w:left="-1" w:right="-105" w:hangingChars="7" w:hanging="1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2(0.70-1.49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932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(35.5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(27.7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(36.7)</w:t>
            </w: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24(0.82-1.87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308</w:t>
            </w: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shd w:val="clear" w:color="auto" w:fill="auto"/>
            <w:vAlign w:val="bottom"/>
          </w:tcPr>
          <w:p w:rsidR="001A18D3" w:rsidRPr="001631C8" w:rsidRDefault="001A18D3" w:rsidP="0038667F">
            <w:pPr>
              <w:ind w:leftChars="-6" w:right="-105" w:hangingChars="7" w:hanging="14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>Endemicity</w:t>
            </w:r>
          </w:p>
        </w:tc>
        <w:tc>
          <w:tcPr>
            <w:tcW w:w="85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5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right="-105"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shd w:val="clear" w:color="auto" w:fill="auto"/>
            <w:vAlign w:val="bottom"/>
          </w:tcPr>
          <w:p w:rsidR="001A18D3" w:rsidRPr="001631C8" w:rsidRDefault="001A18D3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850" w:type="dxa"/>
            <w:vAlign w:val="center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(34.0)</w:t>
            </w: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(34.3)</w:t>
            </w: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(31.7)</w:t>
            </w: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right="-105"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(34.6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(30.4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(35.0)</w:t>
            </w: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shd w:val="clear" w:color="auto" w:fill="auto"/>
            <w:vAlign w:val="bottom"/>
          </w:tcPr>
          <w:p w:rsidR="001A18D3" w:rsidRPr="001631C8" w:rsidRDefault="001A18D3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850" w:type="dxa"/>
            <w:vAlign w:val="center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(32.4)</w:t>
            </w: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(39.2)</w:t>
            </w: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(28.4)</w:t>
            </w: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leftChars="-6" w:left="2" w:right="-105" w:hangingChars="9" w:hanging="16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0.95(0.59-1.55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848</w:t>
            </w:r>
          </w:p>
        </w:tc>
        <w:tc>
          <w:tcPr>
            <w:tcW w:w="810" w:type="dxa"/>
            <w:vAlign w:val="center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(40.9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(31.8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(27.3)</w:t>
            </w: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70(0.37-1.33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274</w:t>
            </w: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shd w:val="clear" w:color="auto" w:fill="auto"/>
            <w:vAlign w:val="bottom"/>
          </w:tcPr>
          <w:p w:rsidR="001A18D3" w:rsidRPr="001631C8" w:rsidRDefault="001A18D3" w:rsidP="0038667F">
            <w:pPr>
              <w:ind w:leftChars="-6" w:left="4" w:right="-105" w:hangingChars="9" w:hanging="18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CM Guidelines</w:t>
            </w:r>
          </w:p>
        </w:tc>
        <w:tc>
          <w:tcPr>
            <w:tcW w:w="85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5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right="-105"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8D3" w:rsidRPr="001631C8" w:rsidRDefault="001A18D3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85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(34.1)</w:t>
            </w: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(36.9)</w:t>
            </w: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(28.9)</w:t>
            </w: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right="-105"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(46.5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(27.3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(26.3)</w:t>
            </w: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8D3" w:rsidRPr="001631C8" w:rsidRDefault="001A18D3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(32.2)</w:t>
            </w: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(33.1)</w:t>
            </w: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(34.7)</w:t>
            </w: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leftChars="-6" w:left="2" w:right="-105" w:hangingChars="9" w:hanging="16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17(0.78-1.78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447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(20.9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(35.7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(43.4</w:t>
            </w: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2.89(1.81-4.61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00</w:t>
            </w: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8D3" w:rsidRPr="001631C8" w:rsidRDefault="001A18D3" w:rsidP="0038667F">
            <w:pPr>
              <w:ind w:leftChars="-6" w:left="4" w:right="-105" w:hangingChars="9" w:hanging="18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CM training</w:t>
            </w:r>
          </w:p>
        </w:tc>
        <w:tc>
          <w:tcPr>
            <w:tcW w:w="85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right="-105"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8D3" w:rsidRPr="001631C8" w:rsidRDefault="001A18D3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8(38.6)</w:t>
            </w: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(33.2)</w:t>
            </w: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(28.2)</w:t>
            </w: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right="-105"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5(39.9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(29.3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(30.8)</w:t>
            </w: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8D3" w:rsidRPr="001631C8" w:rsidRDefault="001A18D3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(17.2)</w:t>
            </w: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(43.7)</w:t>
            </w: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(39.1)</w:t>
            </w: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leftChars="-6" w:left="2" w:right="-105" w:hangingChars="9" w:hanging="16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09(1.33-3.30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02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(21.5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(36.9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(41.5)5)</w:t>
            </w: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83(1.07-3.14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27</w:t>
            </w: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8D3" w:rsidRPr="001631C8" w:rsidRDefault="001A18D3" w:rsidP="0038667F">
            <w:pPr>
              <w:ind w:leftChars="-6" w:left="4" w:right="-105" w:hangingChars="9" w:hanging="18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Supervision</w:t>
            </w:r>
          </w:p>
        </w:tc>
        <w:tc>
          <w:tcPr>
            <w:tcW w:w="85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5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left="165" w:right="-105"/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shd w:val="clear" w:color="auto" w:fill="auto"/>
            <w:vAlign w:val="bottom"/>
          </w:tcPr>
          <w:p w:rsidR="001A18D3" w:rsidRPr="001631C8" w:rsidRDefault="001A18D3" w:rsidP="0038667F">
            <w:pPr>
              <w:ind w:left="165" w:right="-105"/>
              <w:rPr>
                <w:rFonts w:asciiTheme="minorHAnsi" w:hAnsiTheme="minorHAnsi" w:cstheme="minorHAnsi"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Cs/>
                <w:i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7(35.7)</w:t>
            </w: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5(35.1)</w:t>
            </w: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(29.3)</w:t>
            </w: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left="165"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9(36.5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(30.8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(32.8)</w:t>
            </w: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shd w:val="clear" w:color="auto" w:fill="auto"/>
            <w:vAlign w:val="bottom"/>
          </w:tcPr>
          <w:p w:rsidR="001A18D3" w:rsidRPr="001631C8" w:rsidRDefault="001A18D3" w:rsidP="0038667F">
            <w:pPr>
              <w:ind w:left="165" w:right="-105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(15.4)</w:t>
            </w: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(41.0)</w:t>
            </w: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(43.6)</w:t>
            </w: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left="-15"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2.21(1.18-4.16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14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(34.5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(31.0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(34.5)</w:t>
            </w: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46(0.65-3.26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359</w:t>
            </w: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shd w:val="clear" w:color="auto" w:fill="auto"/>
            <w:vAlign w:val="bottom"/>
          </w:tcPr>
          <w:p w:rsidR="001A18D3" w:rsidRPr="001631C8" w:rsidRDefault="001A18D3" w:rsidP="0038667F">
            <w:pPr>
              <w:ind w:left="-15" w:right="-105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AS poster</w:t>
            </w:r>
          </w:p>
        </w:tc>
        <w:tc>
          <w:tcPr>
            <w:tcW w:w="85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5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left="255"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shd w:val="clear" w:color="auto" w:fill="auto"/>
            <w:vAlign w:val="bottom"/>
          </w:tcPr>
          <w:p w:rsidR="001A18D3" w:rsidRPr="001631C8" w:rsidRDefault="001A18D3" w:rsidP="0038667F">
            <w:pPr>
              <w:ind w:left="255" w:right="-105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vAlign w:val="center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(38.5)</w:t>
            </w: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(35.7)</w:t>
            </w: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(25.9)</w:t>
            </w: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left="255"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(38.0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(35.1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(26.9)</w:t>
            </w: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shd w:val="clear" w:color="auto" w:fill="auto"/>
            <w:vAlign w:val="bottom"/>
          </w:tcPr>
          <w:p w:rsidR="001A18D3" w:rsidRPr="001631C8" w:rsidRDefault="001A18D3" w:rsidP="0038667F">
            <w:pPr>
              <w:ind w:left="255" w:right="-105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0" w:type="dxa"/>
            <w:vAlign w:val="center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(30.4)</w:t>
            </w: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(35.7)</w:t>
            </w: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(33.9)</w:t>
            </w: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44(0.95-2.18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84</w:t>
            </w:r>
          </w:p>
        </w:tc>
        <w:tc>
          <w:tcPr>
            <w:tcW w:w="810" w:type="dxa"/>
            <w:vAlign w:val="center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(34.4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(26.1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(39.5)</w:t>
            </w: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44(0.91-2.28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122</w:t>
            </w: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shd w:val="clear" w:color="auto" w:fill="auto"/>
            <w:vAlign w:val="bottom"/>
          </w:tcPr>
          <w:p w:rsidR="001A18D3" w:rsidRPr="001631C8" w:rsidRDefault="001A18D3" w:rsidP="0038667F">
            <w:pPr>
              <w:ind w:right="-105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en-GB"/>
              </w:rPr>
              <w:t>AS in stock</w:t>
            </w:r>
          </w:p>
        </w:tc>
        <w:tc>
          <w:tcPr>
            <w:tcW w:w="850" w:type="dxa"/>
            <w:vAlign w:val="center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left="255"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shd w:val="clear" w:color="auto" w:fill="auto"/>
            <w:vAlign w:val="bottom"/>
          </w:tcPr>
          <w:p w:rsidR="001A18D3" w:rsidRPr="001631C8" w:rsidRDefault="001A18D3" w:rsidP="0038667F">
            <w:pPr>
              <w:ind w:left="255" w:right="-105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vAlign w:val="center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(33.0)</w:t>
            </w: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(42.9)</w:t>
            </w: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(24,2)</w:t>
            </w: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left="255" w:right="-105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(50.7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(24.7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(24.7)</w:t>
            </w: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shd w:val="clear" w:color="auto" w:fill="auto"/>
            <w:vAlign w:val="bottom"/>
          </w:tcPr>
          <w:p w:rsidR="001A18D3" w:rsidRPr="001631C8" w:rsidRDefault="001A18D3" w:rsidP="0038667F">
            <w:pPr>
              <w:ind w:left="255" w:right="-105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0" w:type="dxa"/>
            <w:vAlign w:val="center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(33.7)</w:t>
            </w: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(33.3)</w:t>
            </w: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(33.0)</w:t>
            </w: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right="-105"/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bCs/>
                <w:iCs/>
                <w:color w:val="000000"/>
                <w:sz w:val="18"/>
                <w:szCs w:val="18"/>
                <w:lang w:eastAsia="en-GB"/>
              </w:rPr>
              <w:t>1.27(0.78-2.07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337</w:t>
            </w:r>
          </w:p>
        </w:tc>
        <w:tc>
          <w:tcPr>
            <w:tcW w:w="810" w:type="dxa"/>
            <w:vAlign w:val="center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(32.2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(32.5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(35.3)</w:t>
            </w: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2.01(1.08-3.73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28</w:t>
            </w: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shd w:val="clear" w:color="auto" w:fill="auto"/>
            <w:vAlign w:val="bottom"/>
          </w:tcPr>
          <w:p w:rsidR="001A18D3" w:rsidRPr="001631C8" w:rsidRDefault="001A18D3" w:rsidP="0038667F">
            <w:pPr>
              <w:ind w:right="-105"/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b/>
                <w:bCs/>
                <w:iCs/>
                <w:color w:val="000000"/>
                <w:sz w:val="20"/>
                <w:szCs w:val="20"/>
                <w:lang w:eastAsia="en-GB"/>
              </w:rPr>
              <w:t xml:space="preserve">Survey </w:t>
            </w:r>
          </w:p>
        </w:tc>
        <w:tc>
          <w:tcPr>
            <w:tcW w:w="850" w:type="dxa"/>
          </w:tcPr>
          <w:p w:rsidR="001A18D3" w:rsidRPr="001631C8" w:rsidRDefault="001A18D3" w:rsidP="0038667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5" w:type="dxa"/>
          </w:tcPr>
          <w:p w:rsidR="001A18D3" w:rsidRPr="001631C8" w:rsidRDefault="001A18D3" w:rsidP="0038667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74" w:type="dxa"/>
          </w:tcPr>
          <w:p w:rsidR="001A18D3" w:rsidRPr="001631C8" w:rsidRDefault="001A18D3" w:rsidP="0038667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1" w:type="dxa"/>
          </w:tcPr>
          <w:p w:rsidR="001A18D3" w:rsidRPr="001631C8" w:rsidRDefault="001A18D3" w:rsidP="0038667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right="-105"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0" w:type="dxa"/>
          </w:tcPr>
          <w:p w:rsidR="001A18D3" w:rsidRPr="001631C8" w:rsidRDefault="001A18D3" w:rsidP="0038667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ind w:firstLineChars="100" w:firstLine="20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:rsidR="001A18D3" w:rsidRPr="001631C8" w:rsidRDefault="001A18D3" w:rsidP="0038667F">
            <w:pPr>
              <w:ind w:left="-104" w:right="-105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0" w:type="dxa"/>
          </w:tcPr>
          <w:p w:rsidR="001A18D3" w:rsidRPr="001631C8" w:rsidRDefault="001A18D3" w:rsidP="0038667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shd w:val="clear" w:color="auto" w:fill="auto"/>
            <w:vAlign w:val="bottom"/>
          </w:tcPr>
          <w:p w:rsidR="001A18D3" w:rsidRPr="001631C8" w:rsidRDefault="001A18D3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85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(38.9)</w:t>
            </w: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(37.8)</w:t>
            </w: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(23.2)</w:t>
            </w: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right="-105"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(41.7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(31.3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(27)</w:t>
            </w: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GB"/>
              </w:rPr>
              <w:t>1.0(ref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1A18D3" w:rsidRPr="005124E3" w:rsidTr="0038667F">
        <w:trPr>
          <w:trHeight w:hRule="exact" w:val="230"/>
        </w:trPr>
        <w:tc>
          <w:tcPr>
            <w:tcW w:w="1670" w:type="dxa"/>
            <w:shd w:val="clear" w:color="auto" w:fill="auto"/>
            <w:vAlign w:val="bottom"/>
          </w:tcPr>
          <w:p w:rsidR="001A18D3" w:rsidRPr="001631C8" w:rsidRDefault="001A18D3" w:rsidP="0038667F">
            <w:pPr>
              <w:ind w:right="-105" w:firstLineChars="100" w:firstLine="20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GB"/>
              </w:rPr>
              <w:t>Follow up</w:t>
            </w:r>
          </w:p>
        </w:tc>
        <w:tc>
          <w:tcPr>
            <w:tcW w:w="85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995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(28)</w:t>
            </w:r>
          </w:p>
        </w:tc>
        <w:tc>
          <w:tcPr>
            <w:tcW w:w="1074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(33.5)</w:t>
            </w:r>
          </w:p>
        </w:tc>
        <w:tc>
          <w:tcPr>
            <w:tcW w:w="991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(38.5)</w:t>
            </w:r>
          </w:p>
        </w:tc>
        <w:tc>
          <w:tcPr>
            <w:tcW w:w="1260" w:type="dxa"/>
            <w:vAlign w:val="bottom"/>
          </w:tcPr>
          <w:p w:rsidR="001A18D3" w:rsidRPr="001631C8" w:rsidRDefault="001A18D3" w:rsidP="0038667F">
            <w:pPr>
              <w:ind w:right="-105"/>
              <w:jc w:val="center"/>
              <w:rPr>
                <w:rFonts w:asciiTheme="minorHAnsi" w:hAnsiTheme="minorHAnsi" w:cstheme="minorHAnsi"/>
                <w:bCs/>
                <w:iCs/>
                <w:color w:val="000000"/>
                <w:sz w:val="18"/>
                <w:szCs w:val="18"/>
                <w:lang w:eastAsia="en-GB"/>
              </w:rPr>
            </w:pPr>
            <w:r w:rsidRPr="001631C8">
              <w:rPr>
                <w:rFonts w:asciiTheme="minorHAnsi" w:hAnsiTheme="minorHAnsi" w:cstheme="minorHAnsi"/>
                <w:bCs/>
                <w:iCs/>
                <w:color w:val="000000"/>
                <w:sz w:val="18"/>
                <w:szCs w:val="18"/>
                <w:lang w:eastAsia="en-GB"/>
              </w:rPr>
              <w:t>1.89(1.28-2.78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ind w:firstLineChars="100" w:firstLine="18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81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(30.9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(30.3)</w:t>
            </w:r>
          </w:p>
        </w:tc>
        <w:tc>
          <w:tcPr>
            <w:tcW w:w="990" w:type="dxa"/>
            <w:vAlign w:val="bottom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(38.8)</w:t>
            </w:r>
          </w:p>
        </w:tc>
        <w:tc>
          <w:tcPr>
            <w:tcW w:w="144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1.74(1.15-2.63)</w:t>
            </w:r>
          </w:p>
        </w:tc>
        <w:tc>
          <w:tcPr>
            <w:tcW w:w="720" w:type="dxa"/>
          </w:tcPr>
          <w:p w:rsidR="001A18D3" w:rsidRPr="001631C8" w:rsidRDefault="001A18D3" w:rsidP="0038667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631C8">
              <w:rPr>
                <w:rFonts w:asciiTheme="minorHAnsi" w:hAnsiTheme="minorHAnsi" w:cstheme="minorHAnsi"/>
                <w:sz w:val="18"/>
                <w:szCs w:val="18"/>
              </w:rPr>
              <w:t>0.009</w:t>
            </w:r>
          </w:p>
        </w:tc>
      </w:tr>
    </w:tbl>
    <w:p w:rsidR="00613854" w:rsidRDefault="00613854"/>
    <w:sectPr w:rsidR="00613854" w:rsidSect="001A18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2D63" w:rsidRDefault="00752D63" w:rsidP="00FD66D9">
      <w:r>
        <w:separator/>
      </w:r>
    </w:p>
  </w:endnote>
  <w:endnote w:type="continuationSeparator" w:id="0">
    <w:p w:rsidR="00752D63" w:rsidRDefault="00752D63" w:rsidP="00FD66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2D63" w:rsidRDefault="00752D63" w:rsidP="00FD66D9">
      <w:r>
        <w:separator/>
      </w:r>
    </w:p>
  </w:footnote>
  <w:footnote w:type="continuationSeparator" w:id="0">
    <w:p w:rsidR="00752D63" w:rsidRDefault="00752D63" w:rsidP="00FD66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8D3"/>
    <w:rsid w:val="001A18D3"/>
    <w:rsid w:val="004A5FAF"/>
    <w:rsid w:val="00613854"/>
    <w:rsid w:val="00701729"/>
    <w:rsid w:val="00752D63"/>
    <w:rsid w:val="00FD6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F3ED0C-E629-446C-8255-C32C917CA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18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18D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FD66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6D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D66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6D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an Zurovac</dc:creator>
  <cp:keywords/>
  <dc:description/>
  <cp:lastModifiedBy>Dejan Zurovac</cp:lastModifiedBy>
  <cp:revision>3</cp:revision>
  <dcterms:created xsi:type="dcterms:W3CDTF">2020-02-10T09:35:00Z</dcterms:created>
  <dcterms:modified xsi:type="dcterms:W3CDTF">2020-02-12T07:51:00Z</dcterms:modified>
</cp:coreProperties>
</file>